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CDAFB" w14:textId="7D3D4C0C" w:rsidR="001B3A02" w:rsidRDefault="001B3A02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  <w:r w:rsidRPr="001B3A02"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  <w:t>Supplementary material</w:t>
      </w:r>
    </w:p>
    <w:p w14:paraId="339B51A2" w14:textId="22C90019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  <w:r>
        <w:rPr>
          <w:rStyle w:val="a4"/>
          <w:rFonts w:ascii="Times New Roman" w:hAnsi="Times New Roman" w:cs="Times New Roman"/>
          <w:noProof/>
          <w:color w:val="53565A"/>
          <w:sz w:val="27"/>
          <w:szCs w:val="27"/>
          <w:shd w:val="clear" w:color="auto" w:fill="FFFFFF"/>
        </w:rPr>
        <w:drawing>
          <wp:inline distT="0" distB="0" distL="0" distR="0" wp14:anchorId="723EC6CF" wp14:editId="294A4F17">
            <wp:extent cx="4566285" cy="1213485"/>
            <wp:effectExtent l="0" t="0" r="5715" b="571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1213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44344" w14:textId="658EC24D" w:rsidR="00315C03" w:rsidRDefault="00AD473C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Pr="005F06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ester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lo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eterm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RE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-CRE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ve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ft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reat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HY457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5C03" w:rsidRPr="00EA6EF3">
        <w:rPr>
          <w:rFonts w:ascii="Times New Roman" w:eastAsia="ScalaLancetPro" w:hAnsi="Times New Roman" w:cs="Times New Roman"/>
          <w:color w:val="000000"/>
          <w:sz w:val="24"/>
          <w:szCs w:val="24"/>
        </w:rPr>
        <w:t>NCI-H1703 cells and HCC95 cells were treated with indicated concentrations of MHY4571 for 24 h</w:t>
      </w:r>
      <w:r w:rsidR="00315C03">
        <w:rPr>
          <w:rFonts w:ascii="Times New Roman" w:eastAsia="ScalaLancetPro" w:hAnsi="Times New Roman" w:cs="Times New Roman"/>
          <w:color w:val="000000"/>
          <w:sz w:val="24"/>
          <w:szCs w:val="24"/>
        </w:rPr>
        <w:t>,</w:t>
      </w:r>
      <w:r w:rsidR="00315C03" w:rsidRPr="00EA6EF3">
        <w:rPr>
          <w:rFonts w:ascii="Times New Roman" w:eastAsia="ScalaLancetPro" w:hAnsi="Times New Roman" w:cs="Times New Roman"/>
          <w:color w:val="000000"/>
          <w:sz w:val="24"/>
          <w:szCs w:val="24"/>
        </w:rPr>
        <w:t xml:space="preserve"> and western blot analyses were conducted to investigate the expression of P-CREB</w:t>
      </w:r>
      <w:r w:rsidR="00315C03">
        <w:rPr>
          <w:rFonts w:ascii="Times New Roman" w:eastAsia="ScalaLancetPro" w:hAnsi="Times New Roman" w:cs="Times New Roman"/>
          <w:color w:val="000000"/>
          <w:sz w:val="24"/>
          <w:szCs w:val="24"/>
        </w:rPr>
        <w:t xml:space="preserve"> and </w:t>
      </w:r>
      <w:r w:rsidR="00315C03" w:rsidRPr="00EA6EF3">
        <w:rPr>
          <w:rFonts w:ascii="Times New Roman" w:eastAsia="ScalaLancetPro" w:hAnsi="Times New Roman" w:cs="Times New Roman"/>
          <w:color w:val="000000"/>
          <w:sz w:val="24"/>
          <w:szCs w:val="24"/>
        </w:rPr>
        <w:t>CREB</w:t>
      </w:r>
      <w:r w:rsidR="00315C03">
        <w:rPr>
          <w:rFonts w:ascii="Times New Roman" w:eastAsia="ScalaLancetPro" w:hAnsi="Times New Roman" w:cs="Times New Roman"/>
          <w:color w:val="000000"/>
          <w:sz w:val="24"/>
          <w:szCs w:val="24"/>
        </w:rPr>
        <w:t xml:space="preserve"> </w:t>
      </w:r>
      <w:r w:rsidR="00315C03">
        <w:rPr>
          <w:rFonts w:ascii="Times New Roman" w:eastAsia="ScalaLancetPro" w:hAnsi="Times New Roman" w:cs="Times New Roman" w:hint="eastAsia"/>
          <w:color w:val="000000"/>
          <w:sz w:val="24"/>
          <w:szCs w:val="24"/>
        </w:rPr>
        <w:t>in</w:t>
      </w:r>
      <w:r w:rsidR="00315C03">
        <w:rPr>
          <w:rFonts w:ascii="Times New Roman" w:eastAsia="ScalaLancetPro" w:hAnsi="Times New Roman" w:cs="Times New Roman"/>
          <w:color w:val="000000"/>
          <w:sz w:val="24"/>
          <w:szCs w:val="24"/>
        </w:rPr>
        <w:t xml:space="preserve"> </w:t>
      </w:r>
      <w:r w:rsidR="00315C03">
        <w:rPr>
          <w:rFonts w:ascii="Times New Roman" w:eastAsia="ScalaLancetPro" w:hAnsi="Times New Roman" w:cs="Times New Roman" w:hint="eastAsia"/>
          <w:color w:val="000000"/>
          <w:sz w:val="24"/>
          <w:szCs w:val="24"/>
        </w:rPr>
        <w:t>same</w:t>
      </w:r>
      <w:r w:rsidR="00315C03">
        <w:rPr>
          <w:rFonts w:ascii="Times New Roman" w:eastAsia="ScalaLancetPro" w:hAnsi="Times New Roman" w:cs="Times New Roman"/>
          <w:color w:val="000000"/>
          <w:sz w:val="24"/>
          <w:szCs w:val="24"/>
        </w:rPr>
        <w:t xml:space="preserve"> </w:t>
      </w:r>
      <w:r w:rsidR="00315C03">
        <w:rPr>
          <w:rFonts w:ascii="Times New Roman" w:eastAsia="ScalaLancetPro" w:hAnsi="Times New Roman" w:cs="Times New Roman" w:hint="eastAsia"/>
          <w:color w:val="000000"/>
          <w:sz w:val="24"/>
          <w:szCs w:val="24"/>
        </w:rPr>
        <w:t>PVDF</w:t>
      </w:r>
      <w:r w:rsidR="00315C03">
        <w:rPr>
          <w:rFonts w:ascii="Times New Roman" w:eastAsia="ScalaLancetPro" w:hAnsi="Times New Roman" w:cs="Times New Roman"/>
          <w:color w:val="000000"/>
          <w:sz w:val="24"/>
          <w:szCs w:val="24"/>
        </w:rPr>
        <w:t xml:space="preserve"> </w:t>
      </w:r>
      <w:r w:rsidR="00315C03">
        <w:rPr>
          <w:rFonts w:ascii="Times New Roman" w:eastAsia="ScalaLancetPro" w:hAnsi="Times New Roman" w:cs="Times New Roman" w:hint="eastAsia"/>
          <w:color w:val="000000"/>
          <w:sz w:val="24"/>
          <w:szCs w:val="24"/>
        </w:rPr>
        <w:t>membrane</w:t>
      </w:r>
      <w:r w:rsidR="00315C03" w:rsidRPr="00EA6EF3">
        <w:rPr>
          <w:rFonts w:ascii="Times New Roman" w:eastAsia="ScalaLancetPro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ScalaLancetPro" w:hAnsi="Times New Roman" w:cs="Times New Roman"/>
          <w:color w:val="000000"/>
          <w:sz w:val="24"/>
          <w:szCs w:val="24"/>
        </w:rPr>
        <w:t xml:space="preserve"> </w:t>
      </w:r>
      <w:r w:rsidRPr="00FA6FDB">
        <w:rPr>
          <w:rFonts w:ascii="Times New Roman" w:hAnsi="Times New Roman" w:cs="Times New Roman"/>
          <w:sz w:val="24"/>
          <w:szCs w:val="24"/>
        </w:rPr>
        <w:t xml:space="preserve">All experiments were performed </w:t>
      </w:r>
      <w:r w:rsidR="002F431C">
        <w:rPr>
          <w:rFonts w:ascii="Times New Roman" w:hAnsi="Times New Roman" w:cs="Times New Roman" w:hint="eastAsia"/>
          <w:sz w:val="24"/>
          <w:szCs w:val="24"/>
        </w:rPr>
        <w:t>in</w:t>
      </w:r>
      <w:r w:rsidR="002F431C">
        <w:rPr>
          <w:rFonts w:ascii="Times New Roman" w:hAnsi="Times New Roman" w:cs="Times New Roman"/>
          <w:sz w:val="24"/>
          <w:szCs w:val="24"/>
        </w:rPr>
        <w:t xml:space="preserve"> </w:t>
      </w:r>
      <w:r w:rsidR="002F431C">
        <w:rPr>
          <w:rFonts w:ascii="Times New Roman" w:hAnsi="Times New Roman" w:cs="Times New Roman" w:hint="eastAsia"/>
          <w:sz w:val="24"/>
          <w:szCs w:val="24"/>
        </w:rPr>
        <w:t>m-</w:t>
      </w:r>
      <w:r w:rsidRPr="00FA6FDB">
        <w:rPr>
          <w:rFonts w:ascii="Times New Roman" w:hAnsi="Times New Roman" w:cs="Times New Roman"/>
          <w:sz w:val="24"/>
          <w:szCs w:val="24"/>
        </w:rPr>
        <w:t>plicate</w:t>
      </w:r>
    </w:p>
    <w:p w14:paraId="3A517D8D" w14:textId="634A6050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375DD1F4" w14:textId="254C3EE8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791605C5" w14:textId="5CE85F4F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599D4692" w14:textId="01A925F6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5121F674" w14:textId="1EF8A0CD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433DA38D" w14:textId="2EB83237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6B6B2139" w14:textId="07E67F39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30AB5665" w14:textId="381E2C5F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7898FD84" w14:textId="2042BC52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3B3F69EF" w14:textId="0ACFCEFE" w:rsidR="00315C03" w:rsidRDefault="00315C03" w:rsidP="00FD7113">
      <w:pPr>
        <w:spacing w:line="480" w:lineRule="auto"/>
        <w:rPr>
          <w:rStyle w:val="a4"/>
          <w:rFonts w:ascii="Times New Roman" w:hAnsi="Times New Roman" w:cs="Times New Roman"/>
          <w:color w:val="53565A"/>
          <w:sz w:val="27"/>
          <w:szCs w:val="27"/>
          <w:shd w:val="clear" w:color="auto" w:fill="FFFFFF"/>
        </w:rPr>
      </w:pPr>
    </w:p>
    <w:p w14:paraId="59B19C55" w14:textId="1E5B70B2" w:rsidR="001B3A02" w:rsidRDefault="001B3A02" w:rsidP="00FD71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4FF1F5A" wp14:editId="7886D066">
            <wp:extent cx="5689600" cy="3943512"/>
            <wp:effectExtent l="0" t="0" r="635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174" cy="3955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74F91" w14:textId="72FBBB5E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Pr="005F06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F431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F06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Design of a novel PKA inhibitor, MHY4571, from the structure of the well-known PKA inhibitor H89. </w:t>
      </w:r>
      <w:r w:rsidRPr="005F06FA">
        <w:rPr>
          <w:rFonts w:ascii="Times New Roman" w:hAnsi="Times New Roman" w:cs="Times New Roman" w:hint="eastAsia"/>
          <w:sz w:val="24"/>
          <w:szCs w:val="24"/>
        </w:rPr>
        <w:t>In compound H89, the A and C moieties represent the aryl moie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F06FA">
        <w:rPr>
          <w:rFonts w:ascii="Times New Roman" w:hAnsi="Times New Roman" w:cs="Times New Roman" w:hint="eastAsia"/>
          <w:sz w:val="24"/>
          <w:szCs w:val="24"/>
        </w:rPr>
        <w:t xml:space="preserve"> and the B moiety represents the linker.</w:t>
      </w:r>
    </w:p>
    <w:p w14:paraId="19BB06B3" w14:textId="36FCBB8C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B3BE62" w14:textId="429B64E2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79FD2E" w14:textId="532E83D0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83B2E1" w14:textId="6972464A" w:rsidR="003225FA" w:rsidRDefault="003225F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FF7BF1" w14:textId="6742BE71" w:rsidR="003225FA" w:rsidRDefault="003225F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90D27D" w14:textId="7CE7CC4A" w:rsidR="003225FA" w:rsidRDefault="003225F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952CA4" w14:textId="4D2CEF9D" w:rsidR="003225FA" w:rsidRDefault="003225F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25FA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4FF14661" wp14:editId="7625EA1A">
            <wp:extent cx="4223811" cy="2939746"/>
            <wp:effectExtent l="0" t="0" r="0" b="0"/>
            <wp:docPr id="6" name="그림 5" descr="옅은, 빨간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2318132-4E9A-6155-169F-0E20FF0AB7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 descr="옅은, 빨간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2318132-4E9A-6155-169F-0E20FF0AB7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3811" cy="2939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6346C" w14:textId="1EB661C6" w:rsidR="003225FA" w:rsidRDefault="003225F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Pr="005F06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F431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5F06F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Cytotoxic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effects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MHY4571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H89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treatment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H1703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cell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b/>
          <w:bCs/>
          <w:sz w:val="24"/>
          <w:szCs w:val="24"/>
        </w:rPr>
        <w:t>lines.</w:t>
      </w:r>
      <w:r w:rsidR="000C7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Graph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shows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the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viability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of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cells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treated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with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MHY4571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or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H89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for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72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74D4">
        <w:rPr>
          <w:rFonts w:ascii="Times New Roman" w:hAnsi="Times New Roman" w:cs="Times New Roman" w:hint="eastAsia"/>
          <w:sz w:val="24"/>
          <w:szCs w:val="24"/>
        </w:rPr>
        <w:t>hr</w:t>
      </w:r>
      <w:proofErr w:type="spellEnd"/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in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H1703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cell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0C74D4">
        <w:rPr>
          <w:rFonts w:ascii="Times New Roman" w:hAnsi="Times New Roman" w:cs="Times New Roman" w:hint="eastAsia"/>
          <w:sz w:val="24"/>
          <w:szCs w:val="24"/>
        </w:rPr>
        <w:t>lines.</w:t>
      </w:r>
      <w:r w:rsidR="000C74D4">
        <w:rPr>
          <w:rFonts w:ascii="Times New Roman" w:hAnsi="Times New Roman" w:cs="Times New Roman"/>
          <w:sz w:val="24"/>
          <w:szCs w:val="24"/>
        </w:rPr>
        <w:t xml:space="preserve"> </w:t>
      </w:r>
      <w:r w:rsidR="00FA6FDB" w:rsidRPr="00FA6FDB">
        <w:rPr>
          <w:rFonts w:ascii="Times New Roman" w:hAnsi="Times New Roman" w:cs="Times New Roman"/>
          <w:sz w:val="24"/>
          <w:szCs w:val="24"/>
        </w:rPr>
        <w:t>All experiments were performed in triplicate,</w:t>
      </w:r>
      <w:r w:rsidR="00FA6FDB">
        <w:rPr>
          <w:rFonts w:ascii="Times New Roman" w:hAnsi="Times New Roman" w:cs="Times New Roman"/>
          <w:sz w:val="24"/>
          <w:szCs w:val="24"/>
        </w:rPr>
        <w:t xml:space="preserve"> </w:t>
      </w:r>
      <w:r w:rsidR="00FA6FDB">
        <w:rPr>
          <w:rFonts w:ascii="Times New Roman" w:hAnsi="Times New Roman" w:cs="Times New Roman" w:hint="eastAsia"/>
          <w:sz w:val="24"/>
          <w:szCs w:val="24"/>
        </w:rPr>
        <w:t>and</w:t>
      </w:r>
      <w:r w:rsidR="00FA6FDB">
        <w:rPr>
          <w:rFonts w:ascii="Times New Roman" w:hAnsi="Times New Roman" w:cs="Times New Roman"/>
          <w:sz w:val="24"/>
          <w:szCs w:val="24"/>
        </w:rPr>
        <w:t xml:space="preserve"> </w:t>
      </w:r>
      <w:r w:rsidR="00FA6FDB" w:rsidRPr="00FA6FDB">
        <w:rPr>
          <w:rFonts w:ascii="Times New Roman" w:hAnsi="Times New Roman" w:cs="Times New Roman"/>
          <w:sz w:val="24"/>
          <w:szCs w:val="24"/>
        </w:rPr>
        <w:t>data are expressed as the mean ± standard deviation.</w:t>
      </w:r>
    </w:p>
    <w:p w14:paraId="50BC58FE" w14:textId="77777777" w:rsidR="004A2DD4" w:rsidRDefault="004A2DD4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B4D421" w14:textId="0AC144D3" w:rsidR="003225FA" w:rsidRDefault="007F7EAC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07B3CF" wp14:editId="78C077CF">
            <wp:extent cx="4420235" cy="11461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114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29B05" w14:textId="66026C99" w:rsidR="003225FA" w:rsidRDefault="007F7EAC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Pr="005F06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F431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F06F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K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hosph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PK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ve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170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CC9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ft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HY457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reatmen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2DD4" w:rsidRPr="004A2DD4">
        <w:rPr>
          <w:rFonts w:ascii="Times New Roman" w:hAnsi="Times New Roman" w:cs="Times New Roman"/>
          <w:sz w:val="24"/>
          <w:szCs w:val="24"/>
        </w:rPr>
        <w:t xml:space="preserve">Western blot analysis showed that p-PKA levels tended to decrease while PKA levels retained no changes. </w:t>
      </w:r>
      <w:r w:rsidR="004A2DD4" w:rsidRPr="00FA6FDB">
        <w:rPr>
          <w:rFonts w:ascii="Times New Roman" w:hAnsi="Times New Roman" w:cs="Times New Roman"/>
          <w:sz w:val="24"/>
          <w:szCs w:val="24"/>
        </w:rPr>
        <w:t>All experiments were performed in triplicate</w:t>
      </w:r>
    </w:p>
    <w:p w14:paraId="7A7AEF91" w14:textId="59458B54" w:rsidR="003225FA" w:rsidRDefault="003225F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F06E1" w14:textId="61B7DF1F" w:rsidR="003225FA" w:rsidRDefault="003225F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6CE3B9" w14:textId="1AB88B97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CFD355" wp14:editId="6665C442">
            <wp:extent cx="3275215" cy="2385753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5215" cy="2385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45BE6" w14:textId="3DFB2461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EF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A6E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431C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EA6E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D55CA">
        <w:rPr>
          <w:rFonts w:ascii="Times New Roman" w:hAnsi="Times New Roman" w:cs="Times New Roman"/>
          <w:b/>
          <w:bCs/>
          <w:sz w:val="24"/>
          <w:szCs w:val="24"/>
        </w:rPr>
        <w:t>Effect of MHY4571 on cell viability of LC-2/ad cells.</w:t>
      </w:r>
      <w:r w:rsidRPr="00EA6EF3">
        <w:rPr>
          <w:rFonts w:ascii="Times New Roman" w:hAnsi="Times New Roman" w:cs="Times New Roman"/>
          <w:sz w:val="24"/>
          <w:szCs w:val="24"/>
        </w:rPr>
        <w:t xml:space="preserve"> Graph show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A6EF3">
        <w:rPr>
          <w:rFonts w:ascii="Times New Roman" w:hAnsi="Times New Roman" w:cs="Times New Roman"/>
          <w:sz w:val="24"/>
          <w:szCs w:val="24"/>
        </w:rPr>
        <w:t>viability of cells treated for 24 hours with increasing concentrations of MHY4571. Results are</w:t>
      </w:r>
      <w:r w:rsidR="00FA6FDB">
        <w:rPr>
          <w:rFonts w:ascii="Times New Roman" w:hAnsi="Times New Roman" w:cs="Times New Roman"/>
          <w:sz w:val="24"/>
          <w:szCs w:val="24"/>
        </w:rPr>
        <w:t xml:space="preserve"> </w:t>
      </w:r>
      <w:r w:rsidR="00FA6FDB">
        <w:rPr>
          <w:rFonts w:ascii="Times New Roman" w:hAnsi="Times New Roman" w:cs="Times New Roman" w:hint="eastAsia"/>
          <w:sz w:val="24"/>
          <w:szCs w:val="24"/>
        </w:rPr>
        <w:t>mean</w:t>
      </w:r>
      <w:r w:rsidRPr="00EA6EF3">
        <w:rPr>
          <w:rFonts w:ascii="Times New Roman" w:hAnsi="Times New Roman" w:cs="Times New Roman"/>
          <w:sz w:val="24"/>
          <w:szCs w:val="24"/>
        </w:rPr>
        <w:t xml:space="preserve"> </w:t>
      </w:r>
      <w:r w:rsidR="00FA6FDB" w:rsidRPr="00FA6FDB">
        <w:rPr>
          <w:rFonts w:ascii="Times New Roman" w:hAnsi="Times New Roman" w:cs="Times New Roman"/>
          <w:sz w:val="24"/>
          <w:szCs w:val="24"/>
        </w:rPr>
        <w:t>± standard deviation</w:t>
      </w:r>
      <w:r w:rsidRPr="00EA6EF3">
        <w:rPr>
          <w:rFonts w:ascii="Times New Roman" w:hAnsi="Times New Roman" w:cs="Times New Roman"/>
          <w:sz w:val="24"/>
          <w:szCs w:val="24"/>
        </w:rPr>
        <w:t>, n=3, expressed as a percentage of vehicle-treated control.</w:t>
      </w:r>
    </w:p>
    <w:p w14:paraId="60185DA2" w14:textId="21CD075D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A049C2" w14:textId="0D3A828D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AF245B" w14:textId="12127554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2BC8D1" w14:textId="4FC3E7B2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9C757A" w14:textId="72538CAE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48D45E" w14:textId="2707D605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AA364F" w14:textId="03287E60" w:rsidR="00FD7113" w:rsidRDefault="00FD7113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84EA4A" w14:textId="5D1CE250" w:rsidR="00CF385A" w:rsidRDefault="00CF385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230834" w14:textId="32FE975F" w:rsidR="00CF385A" w:rsidRDefault="00CF385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01E13D" w14:textId="1F2AD72D" w:rsidR="00CF385A" w:rsidRDefault="00CF385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8D901F" w14:textId="77777777" w:rsidR="00CF385A" w:rsidRPr="00EA6EF3" w:rsidRDefault="00CF385A" w:rsidP="00FD7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D96E26" w14:textId="12C4CC0A" w:rsidR="00FD7113" w:rsidRDefault="00FD7113" w:rsidP="00FD71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6EF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Pr="00EA6E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A6EF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>Key resources table</w:t>
      </w:r>
    </w:p>
    <w:tbl>
      <w:tblPr>
        <w:tblW w:w="9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2680"/>
        <w:gridCol w:w="3100"/>
      </w:tblGrid>
      <w:tr w:rsidR="00106C0E" w:rsidRPr="00106C0E" w14:paraId="26CCE8DA" w14:textId="77777777" w:rsidTr="00106C0E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5F6778C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Resources or Reage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9183AC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ource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C75305B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Identifier</w:t>
            </w:r>
          </w:p>
        </w:tc>
      </w:tr>
      <w:tr w:rsidR="00106C0E" w:rsidRPr="00106C0E" w14:paraId="7AC4D28B" w14:textId="77777777" w:rsidTr="00106C0E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1E0DCC3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Antibodi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260055E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BAA12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06C0E" w:rsidRPr="00106C0E" w14:paraId="4F2E37DC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10FC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PKACα (Thr197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825D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C80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781</w:t>
            </w:r>
          </w:p>
        </w:tc>
      </w:tr>
      <w:tr w:rsidR="00106C0E" w:rsidRPr="00106C0E" w14:paraId="72039511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D933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PKACα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510C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F2D4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782</w:t>
            </w:r>
          </w:p>
        </w:tc>
      </w:tr>
      <w:tr w:rsidR="00106C0E" w:rsidRPr="00106C0E" w14:paraId="58D6B187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9627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AR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1C14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0CC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542</w:t>
            </w:r>
          </w:p>
        </w:tc>
      </w:tr>
      <w:tr w:rsidR="00106C0E" w:rsidRPr="00106C0E" w14:paraId="3866FF8F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65C7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rocaspase-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660D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C3A2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662</w:t>
            </w:r>
          </w:p>
        </w:tc>
      </w:tr>
      <w:tr w:rsidR="00106C0E" w:rsidRPr="00106C0E" w14:paraId="38A512F2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E564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AKT (Ser47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225E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3F59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275</w:t>
            </w:r>
          </w:p>
        </w:tc>
      </w:tr>
      <w:tr w:rsidR="00106C0E" w:rsidRPr="00106C0E" w14:paraId="516D2383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B10C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K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D8C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AD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272</w:t>
            </w:r>
          </w:p>
        </w:tc>
      </w:tr>
      <w:tr w:rsidR="00106C0E" w:rsidRPr="00106C0E" w14:paraId="0B3E41B5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3C05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p44/42 MAPK (Erk1/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714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D3F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101</w:t>
            </w:r>
          </w:p>
        </w:tc>
      </w:tr>
      <w:tr w:rsidR="00106C0E" w:rsidRPr="00106C0E" w14:paraId="6CB87853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6BBB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44/22 MAPK (Erk1/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E0DE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ell signalin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68E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102</w:t>
            </w:r>
          </w:p>
        </w:tc>
      </w:tr>
      <w:tr w:rsidR="00106C0E" w:rsidRPr="00106C0E" w14:paraId="084BDF70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058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CREB (Ser13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21B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36C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32096</w:t>
            </w:r>
          </w:p>
        </w:tc>
      </w:tr>
      <w:tr w:rsidR="00106C0E" w:rsidRPr="00106C0E" w14:paraId="099D49DB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8010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E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E6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5D8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32515</w:t>
            </w:r>
          </w:p>
        </w:tc>
      </w:tr>
      <w:tr w:rsidR="00106C0E" w:rsidRPr="00106C0E" w14:paraId="434D6CAB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1E69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A9C3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Santa </w:t>
            </w: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uz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955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c-251</w:t>
            </w:r>
          </w:p>
        </w:tc>
      </w:tr>
      <w:tr w:rsidR="00106C0E" w:rsidRPr="00106C0E" w14:paraId="0A31080B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C732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2F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924B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2BE0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b138515</w:t>
            </w:r>
          </w:p>
        </w:tc>
      </w:tr>
      <w:tr w:rsidR="00106C0E" w:rsidRPr="00106C0E" w14:paraId="77A160E5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556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2F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2E3B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etex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50C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TX55599</w:t>
            </w:r>
          </w:p>
        </w:tc>
      </w:tr>
      <w:tr w:rsidR="00106C0E" w:rsidRPr="00106C0E" w14:paraId="1FF89B2D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39C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2F4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ethyl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9CD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300-491A</w:t>
            </w:r>
          </w:p>
        </w:tc>
      </w:tr>
      <w:tr w:rsidR="00106C0E" w:rsidRPr="00106C0E" w14:paraId="25DDCD3C" w14:textId="77777777" w:rsidTr="00106C0E">
        <w:trPr>
          <w:trHeight w:val="5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CEB0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HRP)-conjugated secondary antibodi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867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nzo Life Science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F50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DI-SAB-300/ADI-SAB-100</w:t>
            </w:r>
          </w:p>
        </w:tc>
      </w:tr>
      <w:tr w:rsidR="00106C0E" w:rsidRPr="00106C0E" w14:paraId="469E127D" w14:textId="77777777" w:rsidTr="00106C0E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49174339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i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C7AC60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0C296D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06C0E" w:rsidRPr="00106C0E" w14:paraId="7B462E8A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21B9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KA si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87A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ioneer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FC83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106C0E" w:rsidRPr="00106C0E" w14:paraId="5BC78236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5533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EB siR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631C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DT&amp;Mbiotech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245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106C0E" w:rsidRPr="00106C0E" w14:paraId="67300CE3" w14:textId="77777777" w:rsidTr="00106C0E">
        <w:trPr>
          <w:trHeight w:val="300"/>
        </w:trPr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0FDB3294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hemicals, Peptides, and Recombinant Proteins</w:t>
            </w:r>
          </w:p>
        </w:tc>
      </w:tr>
      <w:tr w:rsidR="00106C0E" w:rsidRPr="00106C0E" w14:paraId="1BA5F06F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585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4025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lleckche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845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166</w:t>
            </w:r>
          </w:p>
        </w:tc>
      </w:tr>
      <w:tr w:rsidR="00106C0E" w:rsidRPr="00106C0E" w14:paraId="5F47E5F8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A55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ystal viole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4B3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17CD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5265</w:t>
            </w:r>
          </w:p>
        </w:tc>
      </w:tr>
      <w:tr w:rsidR="00106C0E" w:rsidRPr="00106C0E" w14:paraId="22F5CADA" w14:textId="77777777" w:rsidTr="00106C0E">
        <w:trPr>
          <w:trHeight w:val="5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346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ronchial Epithelial Cell Growth Medium Bullet K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767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onz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AA4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-3170</w:t>
            </w:r>
          </w:p>
        </w:tc>
      </w:tr>
      <w:tr w:rsidR="00106C0E" w:rsidRPr="00106C0E" w14:paraId="6B0EDBC0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CB50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PMI 164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85C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elgene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8C6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M 011-01</w:t>
            </w:r>
          </w:p>
        </w:tc>
      </w:tr>
      <w:tr w:rsidR="00106C0E" w:rsidRPr="00106C0E" w14:paraId="20DC647D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4585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AMS F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C10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elgene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0ED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M 010-02</w:t>
            </w:r>
          </w:p>
        </w:tc>
      </w:tr>
      <w:tr w:rsidR="00106C0E" w:rsidRPr="00106C0E" w14:paraId="1E575B9F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D82A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B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AB69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elgene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A10E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001-01</w:t>
            </w:r>
          </w:p>
        </w:tc>
      </w:tr>
      <w:tr w:rsidR="00106C0E" w:rsidRPr="00106C0E" w14:paraId="3B9B0D30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ABD2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pti-MEM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4E97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ibco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C4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1585-070</w:t>
            </w:r>
          </w:p>
        </w:tc>
      </w:tr>
      <w:tr w:rsidR="00106C0E" w:rsidRPr="00106C0E" w14:paraId="1B85DD44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CBC5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Lipofectamine </w:t>
            </w: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NAiMAX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1C8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70B0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778-075</w:t>
            </w:r>
          </w:p>
        </w:tc>
      </w:tr>
      <w:tr w:rsidR="00106C0E" w:rsidRPr="00106C0E" w14:paraId="6B307C48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3E8F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RIzol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F16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igma-Aldrich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F2C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9424</w:t>
            </w:r>
          </w:p>
        </w:tc>
      </w:tr>
      <w:tr w:rsidR="00106C0E" w:rsidRPr="00106C0E" w14:paraId="342ABA0B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B4A4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AB stain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D35D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ako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842E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K5007</w:t>
            </w:r>
          </w:p>
        </w:tc>
      </w:tr>
      <w:tr w:rsidR="00106C0E" w:rsidRPr="00106C0E" w14:paraId="4BFAEFB6" w14:textId="77777777" w:rsidTr="00106C0E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6300FF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ritical Commercial Assay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E133A5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8734A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06C0E" w:rsidRPr="00106C0E" w14:paraId="6DDDAAC0" w14:textId="77777777" w:rsidTr="00106C0E">
        <w:trPr>
          <w:trHeight w:val="5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F02E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TC Annexin V Apoptosis Detection ki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177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E25B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6547</w:t>
            </w:r>
          </w:p>
        </w:tc>
      </w:tr>
      <w:tr w:rsidR="00106C0E" w:rsidRPr="00106C0E" w14:paraId="247B4518" w14:textId="77777777" w:rsidTr="00106C0E">
        <w:trPr>
          <w:trHeight w:val="5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84F4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NA synthesis platinum master mix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728F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DEPO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C3C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5600</w:t>
            </w:r>
          </w:p>
        </w:tc>
      </w:tr>
      <w:tr w:rsidR="00106C0E" w:rsidRPr="00106C0E" w14:paraId="4FF475ED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6C1B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X Real-Time PCR Smart mix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1F19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olGen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F36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RH71-M40h</w:t>
            </w:r>
          </w:p>
        </w:tc>
      </w:tr>
      <w:tr w:rsidR="00106C0E" w:rsidRPr="00106C0E" w14:paraId="7EBA8C12" w14:textId="77777777" w:rsidTr="00106C0E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ECF2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KA Kinase Activity Assa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F6AD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nzo Life Science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20F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06C0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DI-EKS-390A</w:t>
            </w:r>
          </w:p>
        </w:tc>
      </w:tr>
    </w:tbl>
    <w:p w14:paraId="22D46511" w14:textId="35286D11" w:rsidR="00FB08BC" w:rsidRDefault="00FB08BC" w:rsidP="00FD71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987D3" w14:textId="5431CFD1" w:rsidR="00FB08BC" w:rsidRDefault="00FB08BC" w:rsidP="00FD71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5CFE2F" w14:textId="7DA486C6" w:rsidR="00FB08BC" w:rsidRDefault="00FD7113" w:rsidP="00FD71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6EF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Pr="00EA6EF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A6EF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rim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quence</w:t>
      </w:r>
    </w:p>
    <w:tbl>
      <w:tblPr>
        <w:tblW w:w="5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3880"/>
      </w:tblGrid>
      <w:tr w:rsidR="00106C0E" w:rsidRPr="00106C0E" w14:paraId="57B4858E" w14:textId="77777777" w:rsidTr="00106C0E">
        <w:trPr>
          <w:trHeight w:val="33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10870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Primer ID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B18F67B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</w:tr>
      <w:tr w:rsidR="00106C0E" w:rsidRPr="00106C0E" w14:paraId="0C155301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6D4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RKACA_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3A3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TAAATACCTCGGCTGGCGT</w:t>
            </w:r>
          </w:p>
        </w:tc>
      </w:tr>
      <w:tr w:rsidR="00106C0E" w:rsidRPr="00106C0E" w14:paraId="43B7E75F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01BD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RKACA_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8839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TCCCGGTCTCCTTGTGTTT</w:t>
            </w:r>
          </w:p>
        </w:tc>
      </w:tr>
      <w:tr w:rsidR="00106C0E" w:rsidRPr="00106C0E" w14:paraId="72F42CD0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FA50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REB_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778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ACCACTGATGGACAGCAGATC</w:t>
            </w:r>
          </w:p>
        </w:tc>
      </w:tr>
      <w:tr w:rsidR="00106C0E" w:rsidRPr="00106C0E" w14:paraId="4336E543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2AC4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REB_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56C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GGATGCCATAACAACTCCAGG</w:t>
            </w:r>
          </w:p>
        </w:tc>
      </w:tr>
      <w:tr w:rsidR="00106C0E" w:rsidRPr="00106C0E" w14:paraId="48D00116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146E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2F1_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98AE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CATCAGTACCTGGCCGAGAGC</w:t>
            </w:r>
          </w:p>
        </w:tc>
      </w:tr>
      <w:tr w:rsidR="00106C0E" w:rsidRPr="00106C0E" w14:paraId="57F8A2C5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7378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2F1_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BFF3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GCTTCTGCACCTTCAGCACCT</w:t>
            </w:r>
          </w:p>
        </w:tc>
      </w:tr>
      <w:tr w:rsidR="00106C0E" w:rsidRPr="00106C0E" w14:paraId="3707C380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4311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2F2_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BC5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GCCAAGAACAACATCCAGT</w:t>
            </w:r>
          </w:p>
        </w:tc>
      </w:tr>
      <w:tr w:rsidR="00106C0E" w:rsidRPr="00106C0E" w14:paraId="2612816C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E4A9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2F2_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F519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GTCCTCAGTCAGGTGCTTG</w:t>
            </w:r>
          </w:p>
        </w:tc>
      </w:tr>
      <w:tr w:rsidR="00106C0E" w:rsidRPr="00106C0E" w14:paraId="53D42AE7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CEB2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2F8_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60ED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CACCACAGCAAATATCGTG</w:t>
            </w:r>
          </w:p>
        </w:tc>
      </w:tr>
      <w:tr w:rsidR="00106C0E" w:rsidRPr="00106C0E" w14:paraId="50CE5DC9" w14:textId="77777777" w:rsidTr="00106C0E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D2B6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2F8_R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4E15" w14:textId="77777777" w:rsidR="00106C0E" w:rsidRPr="00106C0E" w:rsidRDefault="00106C0E" w:rsidP="00106C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06C0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TTTGGCCTCAGGTAATCCA</w:t>
            </w:r>
          </w:p>
        </w:tc>
      </w:tr>
    </w:tbl>
    <w:p w14:paraId="2BD35A6F" w14:textId="66411B94" w:rsidR="00106C0E" w:rsidRDefault="00106C0E" w:rsidP="00FD71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B4773" w14:textId="7EA5DC76" w:rsidR="00FD7113" w:rsidRDefault="00FD7113" w:rsidP="00FD711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A6EF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Pr="00EA6EF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A6EF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EA6EF3">
        <w:rPr>
          <w:rFonts w:ascii="Times New Roman" w:hAnsi="Times New Roman" w:cs="Times New Roman"/>
          <w:b/>
          <w:bCs/>
          <w:sz w:val="24"/>
          <w:szCs w:val="24"/>
        </w:rPr>
        <w:t>In silico ADME for MHY4571</w:t>
      </w:r>
      <w:r w:rsidRPr="00EA6EF3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EA6EF3">
        <w:rPr>
          <w:rFonts w:ascii="Times New Roman" w:hAnsi="Times New Roman" w:cs="Times New Roman"/>
          <w:bCs/>
          <w:sz w:val="24"/>
          <w:szCs w:val="24"/>
        </w:rPr>
        <w:t>PreADMET</w:t>
      </w:r>
      <w:proofErr w:type="spellEnd"/>
      <w:r w:rsidRPr="00EA6EF3">
        <w:rPr>
          <w:rFonts w:ascii="Times New Roman" w:hAnsi="Times New Roman" w:cs="Times New Roman"/>
          <w:bCs/>
          <w:sz w:val="24"/>
          <w:szCs w:val="24"/>
        </w:rPr>
        <w:t xml:space="preserve"> (ver2.0; </w:t>
      </w:r>
      <w:hyperlink r:id="rId11" w:history="1">
        <w:r w:rsidRPr="00EA6EF3">
          <w:rPr>
            <w:rStyle w:val="a3"/>
            <w:rFonts w:ascii="Times New Roman" w:hAnsi="Times New Roman" w:cs="Times New Roman"/>
            <w:bCs/>
            <w:sz w:val="24"/>
            <w:szCs w:val="24"/>
          </w:rPr>
          <w:t>https://preadmet.webservice.bmdrc.org/</w:t>
        </w:r>
      </w:hyperlink>
      <w:r w:rsidRPr="00EA6EF3">
        <w:rPr>
          <w:rFonts w:ascii="Times New Roman" w:hAnsi="Times New Roman" w:cs="Times New Roman"/>
          <w:bCs/>
          <w:sz w:val="24"/>
          <w:szCs w:val="24"/>
        </w:rPr>
        <w:t xml:space="preserve">) was used to determine ADME prediction for MHY4571. </w:t>
      </w:r>
    </w:p>
    <w:p w14:paraId="3C078617" w14:textId="17F0BFEA" w:rsidR="00C14262" w:rsidRDefault="00C14262" w:rsidP="00FD711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14262">
        <w:rPr>
          <w:noProof/>
        </w:rPr>
        <w:drawing>
          <wp:inline distT="0" distB="0" distL="0" distR="0" wp14:anchorId="172F0ADF" wp14:editId="25D2B7D1">
            <wp:extent cx="5731510" cy="314325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F29F6" w14:textId="77777777" w:rsidR="00106C0E" w:rsidRDefault="00106C0E" w:rsidP="00FD711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E40E171" w14:textId="5AA2F357" w:rsidR="00FD7113" w:rsidRPr="00EA6EF3" w:rsidRDefault="00FD7113" w:rsidP="00FD71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6EF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Pr="00EA6EF3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EA6EF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8B6843">
        <w:rPr>
          <w:rFonts w:ascii="Times New Roman" w:hAnsi="Times New Roman" w:cs="Times New Roman"/>
          <w:b/>
          <w:bCs/>
          <w:sz w:val="24"/>
          <w:szCs w:val="24"/>
        </w:rPr>
        <w:t xml:space="preserve">The kinase inhibition profile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HY4571. </w:t>
      </w:r>
      <w:r w:rsidRPr="008B6843">
        <w:rPr>
          <w:rFonts w:ascii="Times New Roman" w:hAnsi="Times New Roman" w:cs="Times New Roman"/>
          <w:sz w:val="24"/>
          <w:szCs w:val="24"/>
        </w:rPr>
        <w:t>The Selectivity was determined by measuring residual activity values at one concentration in duplicate (see in 410 kinase assays (397 protein kinase assays and 13 lipid kinase assays).</w:t>
      </w:r>
      <w:r w:rsidR="001B3A02">
        <w:rPr>
          <w:rFonts w:ascii="Times New Roman" w:hAnsi="Times New Roman" w:cs="Times New Roman"/>
          <w:sz w:val="24"/>
          <w:szCs w:val="24"/>
        </w:rPr>
        <w:t xml:space="preserve"> (ref. Excel file)</w:t>
      </w:r>
    </w:p>
    <w:sectPr w:rsidR="00FD7113" w:rsidRPr="00EA6E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23D14" w14:textId="77777777" w:rsidR="00317E31" w:rsidRDefault="00317E31" w:rsidP="00106C0E">
      <w:pPr>
        <w:spacing w:after="0" w:line="240" w:lineRule="auto"/>
      </w:pPr>
      <w:r>
        <w:separator/>
      </w:r>
    </w:p>
  </w:endnote>
  <w:endnote w:type="continuationSeparator" w:id="0">
    <w:p w14:paraId="1560D292" w14:textId="77777777" w:rsidR="00317E31" w:rsidRDefault="00317E31" w:rsidP="0010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0D0D5" w14:textId="77777777" w:rsidR="00317E31" w:rsidRDefault="00317E31" w:rsidP="00106C0E">
      <w:pPr>
        <w:spacing w:after="0" w:line="240" w:lineRule="auto"/>
      </w:pPr>
      <w:r>
        <w:separator/>
      </w:r>
    </w:p>
  </w:footnote>
  <w:footnote w:type="continuationSeparator" w:id="0">
    <w:p w14:paraId="3F1A5141" w14:textId="77777777" w:rsidR="00317E31" w:rsidRDefault="00317E31" w:rsidP="0010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113"/>
    <w:rsid w:val="00006824"/>
    <w:rsid w:val="000C74D4"/>
    <w:rsid w:val="00106C0E"/>
    <w:rsid w:val="001874BF"/>
    <w:rsid w:val="001B3A02"/>
    <w:rsid w:val="002F431C"/>
    <w:rsid w:val="00315C03"/>
    <w:rsid w:val="00317E31"/>
    <w:rsid w:val="003225FA"/>
    <w:rsid w:val="003A7E68"/>
    <w:rsid w:val="004917A6"/>
    <w:rsid w:val="004A2DD4"/>
    <w:rsid w:val="004E75AC"/>
    <w:rsid w:val="00773991"/>
    <w:rsid w:val="007F7EAC"/>
    <w:rsid w:val="00AD473C"/>
    <w:rsid w:val="00C14262"/>
    <w:rsid w:val="00CF385A"/>
    <w:rsid w:val="00FA6FDB"/>
    <w:rsid w:val="00FB08BC"/>
    <w:rsid w:val="00FD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A5CCE"/>
  <w15:chartTrackingRefBased/>
  <w15:docId w15:val="{25DFC800-E37F-4269-AEC5-729C3A38E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1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D7113"/>
    <w:rPr>
      <w:color w:val="0563C1" w:themeColor="hyperlink"/>
      <w:u w:val="single"/>
    </w:rPr>
  </w:style>
  <w:style w:type="character" w:styleId="a4">
    <w:name w:val="Strong"/>
    <w:basedOn w:val="a0"/>
    <w:uiPriority w:val="22"/>
    <w:qFormat/>
    <w:rsid w:val="001B3A02"/>
    <w:rPr>
      <w:b/>
      <w:bCs/>
    </w:rPr>
  </w:style>
  <w:style w:type="paragraph" w:styleId="a5">
    <w:name w:val="header"/>
    <w:basedOn w:val="a"/>
    <w:link w:val="Char"/>
    <w:uiPriority w:val="99"/>
    <w:unhideWhenUsed/>
    <w:rsid w:val="0010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06C0E"/>
  </w:style>
  <w:style w:type="paragraph" w:styleId="a6">
    <w:name w:val="footer"/>
    <w:basedOn w:val="a"/>
    <w:link w:val="Char0"/>
    <w:uiPriority w:val="99"/>
    <w:unhideWhenUsed/>
    <w:rsid w:val="0010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06C0E"/>
  </w:style>
  <w:style w:type="character" w:styleId="a7">
    <w:name w:val="Emphasis"/>
    <w:basedOn w:val="a0"/>
    <w:uiPriority w:val="20"/>
    <w:qFormat/>
    <w:rsid w:val="00FA6F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7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preadmet.webservice.bmdrc.org/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7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5</cp:revision>
  <dcterms:created xsi:type="dcterms:W3CDTF">2022-03-03T15:15:00Z</dcterms:created>
  <dcterms:modified xsi:type="dcterms:W3CDTF">2022-09-08T04:13:00Z</dcterms:modified>
</cp:coreProperties>
</file>